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54" w:type="dxa"/>
        <w:tblInd w:w="93" w:type="dxa"/>
        <w:tblLook w:val="04A0" w:firstRow="1" w:lastRow="0" w:firstColumn="1" w:lastColumn="0" w:noHBand="0" w:noVBand="1"/>
      </w:tblPr>
      <w:tblGrid>
        <w:gridCol w:w="2224"/>
        <w:gridCol w:w="1531"/>
        <w:gridCol w:w="1371"/>
        <w:gridCol w:w="1111"/>
        <w:gridCol w:w="1080"/>
        <w:gridCol w:w="940"/>
      </w:tblGrid>
      <w:tr w:rsidR="00E44D47" w:rsidRPr="00E44D47" w:rsidTr="00E44D47">
        <w:trPr>
          <w:trHeight w:val="300"/>
        </w:trPr>
        <w:tc>
          <w:tcPr>
            <w:tcW w:w="35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ray Matter Volume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ticalRegion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.logarithmicBIC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.quadratic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.linearB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l.BestFi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Change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empor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5.9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5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66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banksst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5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ateraloccipi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7.2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6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empor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1.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4.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9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nea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6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banksst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5.5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.8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0.8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5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86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.7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aud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2.7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1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1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1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.38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ront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0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4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1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78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fusifor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36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0.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.4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8.2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2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82.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f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9.1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1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87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nsu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3.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8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86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2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isthmus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9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49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ccipi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7.7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2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8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ingu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5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9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iddl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0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5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21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53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5.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97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ahippocamp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6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8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18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.6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perc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4.0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7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5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04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triang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8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3.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88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ericalcari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2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4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03.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2.3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7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3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8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os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7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4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8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3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7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6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3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6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1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49.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.74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3.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8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5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06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ramarg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2.7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7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9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transvers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6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51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6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36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2.8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7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3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.2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aud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3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4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8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0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entorh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2.4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6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3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.52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rontalpol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5.1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9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95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fusiform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1.7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6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2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9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4.7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8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07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.74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f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9.2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3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91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82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nsula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4.9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7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47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82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isthmus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2.8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4.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3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7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ingu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3.2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7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0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6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right) middl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4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8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35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.9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4.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9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32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ahippocamp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5.4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8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rbital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8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9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9.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09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triang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7.6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9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6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ericalcarin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8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3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2.0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4.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55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.53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2.2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3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46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2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3.1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4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.64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parie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59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3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60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.1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3.9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6.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85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0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ramarg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6.35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1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08.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.9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transversetempo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8.8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9.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89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garithm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entorhin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8.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4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4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.42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later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3.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5.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7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medi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0.3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57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7.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8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arsorbital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9.6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56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21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precuneu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2.6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2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8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46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an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73.0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9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rostr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.4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9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left) superior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3.3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1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.16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later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78.9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86.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medialorbito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4.8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68.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8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6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arsopercularis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2.1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8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6.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4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osteriorcingulate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9.59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5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38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.35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precentr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4.58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62.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7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10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rostralmiddle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2.3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3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73</w:t>
            </w:r>
          </w:p>
        </w:tc>
      </w:tr>
      <w:tr w:rsidR="00E44D47" w:rsidRPr="00E44D47" w:rsidTr="00E44D47">
        <w:trPr>
          <w:trHeight w:val="300"/>
        </w:trPr>
        <w:tc>
          <w:tcPr>
            <w:tcW w:w="2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ight) superiorfrontal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7.06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46.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51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uadrati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44D47" w:rsidRPr="00E44D47" w:rsidRDefault="00E44D47" w:rsidP="00E44D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44D4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92</w:t>
            </w:r>
          </w:p>
        </w:tc>
      </w:tr>
    </w:tbl>
    <w:p w:rsidR="00706B6A" w:rsidRDefault="00706B6A">
      <w:bookmarkStart w:id="0" w:name="_GoBack"/>
      <w:bookmarkEnd w:id="0"/>
    </w:p>
    <w:sectPr w:rsidR="00706B6A" w:rsidSect="008A12E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D47"/>
    <w:rsid w:val="00706B6A"/>
    <w:rsid w:val="008A12E6"/>
    <w:rsid w:val="00E44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59FA1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856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9</Words>
  <Characters>3814</Characters>
  <Application>Microsoft Macintosh Word</Application>
  <DocSecurity>0</DocSecurity>
  <Lines>31</Lines>
  <Paragraphs>8</Paragraphs>
  <ScaleCrop>false</ScaleCrop>
  <Company>Brown University</Company>
  <LinksUpToDate>false</LinksUpToDate>
  <CharactersWithSpaces>4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Remer</dc:creator>
  <cp:keywords/>
  <dc:description/>
  <cp:lastModifiedBy>Justin Remer</cp:lastModifiedBy>
  <cp:revision>1</cp:revision>
  <dcterms:created xsi:type="dcterms:W3CDTF">2016-10-25T23:44:00Z</dcterms:created>
  <dcterms:modified xsi:type="dcterms:W3CDTF">2016-10-25T23:44:00Z</dcterms:modified>
</cp:coreProperties>
</file>